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0311B" w14:textId="0F8CDC74" w:rsidR="00340564" w:rsidRDefault="00340564" w:rsidP="004A4F1B">
      <w:pPr>
        <w:pStyle w:val="Kop2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 w:rsidRPr="00CF235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Supplementary file</w:t>
      </w:r>
      <w:r w:rsidR="00DF772E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1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: </w:t>
      </w:r>
      <w:r w:rsidRPr="00CF235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standardi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s</w:t>
      </w:r>
      <w:r w:rsidRPr="00CF235F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ed model coefficients for the models examining the association of volumes of sedentary time and prolonged sedentary time with executive functioning and short-term memory</w:t>
      </w:r>
    </w:p>
    <w:p w14:paraId="7F288876" w14:textId="77777777" w:rsidR="00340564" w:rsidRPr="00C92896" w:rsidRDefault="00340564" w:rsidP="004A4F1B">
      <w:pPr>
        <w:jc w:val="both"/>
        <w:rPr>
          <w:lang w:val="en-GB"/>
        </w:rPr>
      </w:pPr>
    </w:p>
    <w:p w14:paraId="510804C9" w14:textId="75052042" w:rsidR="00340564" w:rsidRDefault="00340564" w:rsidP="004A4F1B">
      <w:pPr>
        <w:spacing w:line="48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>
        <w:rPr>
          <w:rFonts w:ascii="Times New Roman" w:hAnsi="Times New Roman" w:cs="Times New Roman"/>
          <w:kern w:val="0"/>
          <w:lang w:val="en-GB"/>
          <w14:ligatures w14:val="none"/>
        </w:rPr>
        <w:t>T</w:t>
      </w:r>
      <w:r w:rsidRPr="00180347">
        <w:rPr>
          <w:rFonts w:ascii="Times New Roman" w:hAnsi="Times New Roman" w:cs="Times New Roman"/>
          <w:kern w:val="0"/>
          <w:lang w:val="en-GB"/>
          <w14:ligatures w14:val="none"/>
        </w:rPr>
        <w:t>o enable the comparison of the model coefficients across the different models, standardi</w:t>
      </w:r>
      <w:r>
        <w:rPr>
          <w:rFonts w:ascii="Times New Roman" w:hAnsi="Times New Roman" w:cs="Times New Roman"/>
          <w:kern w:val="0"/>
          <w:lang w:val="en-GB"/>
          <w14:ligatures w14:val="none"/>
        </w:rPr>
        <w:t>s</w:t>
      </w:r>
      <w:r w:rsidRPr="00180347">
        <w:rPr>
          <w:rFonts w:ascii="Times New Roman" w:hAnsi="Times New Roman" w:cs="Times New Roman"/>
          <w:kern w:val="0"/>
          <w:lang w:val="en-GB"/>
          <w14:ligatures w14:val="none"/>
        </w:rPr>
        <w:t xml:space="preserve">ed model coefficients for the models examining the association of volumes of sedentary time and prolonged sedentary time with executive functioning and short-term memory were calculated (see supplementary table 1). </w:t>
      </w:r>
      <w:r>
        <w:rPr>
          <w:rFonts w:ascii="Times New Roman" w:hAnsi="Times New Roman" w:cs="Times New Roman"/>
          <w:kern w:val="0"/>
          <w:lang w:val="en-GB"/>
          <w14:ligatures w14:val="none"/>
        </w:rPr>
        <w:t>Standardised model coefficients were calculated using</w:t>
      </w:r>
      <w:r w:rsidR="00E5570D">
        <w:rPr>
          <w:rFonts w:ascii="Times New Roman" w:hAnsi="Times New Roman" w:cs="Times New Roman"/>
          <w:kern w:val="0"/>
          <w:lang w:val="en-GB"/>
          <w14:ligatures w14:val="none"/>
        </w:rPr>
        <w:t xml:space="preserve"> the</w:t>
      </w:r>
      <w:r>
        <w:rPr>
          <w:rFonts w:ascii="Times New Roman" w:hAnsi="Times New Roman" w:cs="Times New Roman"/>
          <w:kern w:val="0"/>
          <w:lang w:val="en-GB"/>
          <w14:ligatures w14:val="none"/>
        </w:rPr>
        <w:t xml:space="preserve"> </w:t>
      </w:r>
      <w:proofErr w:type="spellStart"/>
      <w:r w:rsidR="00B54BCC" w:rsidRPr="00B54BCC">
        <w:rPr>
          <w:rFonts w:ascii="Times New Roman" w:hAnsi="Times New Roman" w:cs="Times New Roman"/>
          <w:i/>
          <w:iCs/>
          <w:kern w:val="0"/>
          <w:lang w:val="en-GB"/>
          <w14:ligatures w14:val="none"/>
        </w:rPr>
        <w:t>std.coef</w:t>
      </w:r>
      <w:proofErr w:type="spellEnd"/>
      <w:r w:rsidR="00B54BCC">
        <w:rPr>
          <w:rFonts w:ascii="Times New Roman" w:hAnsi="Times New Roman" w:cs="Times New Roman"/>
          <w:kern w:val="0"/>
          <w:lang w:val="en-GB"/>
          <w14:ligatures w14:val="none"/>
        </w:rPr>
        <w:t xml:space="preserve"> function from </w:t>
      </w:r>
      <w:r>
        <w:rPr>
          <w:rFonts w:ascii="Times New Roman" w:hAnsi="Times New Roman" w:cs="Times New Roman"/>
          <w:kern w:val="0"/>
          <w:lang w:val="en-GB"/>
          <w14:ligatures w14:val="none"/>
        </w:rPr>
        <w:t xml:space="preserve">the </w:t>
      </w:r>
      <w:r w:rsidRPr="00047F6E">
        <w:rPr>
          <w:rFonts w:ascii="Times New Roman" w:hAnsi="Times New Roman" w:cs="Times New Roman"/>
          <w:i/>
          <w:iCs/>
          <w:kern w:val="0"/>
          <w:lang w:val="en-GB"/>
          <w14:ligatures w14:val="none"/>
        </w:rPr>
        <w:t>MuMIn</w:t>
      </w:r>
      <w:r>
        <w:rPr>
          <w:rFonts w:ascii="Times New Roman" w:hAnsi="Times New Roman" w:cs="Times New Roman"/>
          <w:kern w:val="0"/>
          <w:lang w:val="en-GB"/>
          <w14:ligatures w14:val="none"/>
        </w:rPr>
        <w:t xml:space="preserve"> package (version 1.47.5). </w:t>
      </w:r>
      <w:r w:rsidR="0060084D">
        <w:rPr>
          <w:rFonts w:ascii="Times New Roman" w:hAnsi="Times New Roman" w:cs="Times New Roman"/>
          <w:kern w:val="0"/>
          <w:lang w:val="en-GB"/>
          <w14:ligatures w14:val="none"/>
        </w:rPr>
        <w:t xml:space="preserve">The argument </w:t>
      </w:r>
      <w:r w:rsidR="0060084D" w:rsidRPr="00DC43FA">
        <w:rPr>
          <w:rFonts w:ascii="Times New Roman" w:hAnsi="Times New Roman" w:cs="Times New Roman"/>
          <w:i/>
          <w:iCs/>
          <w:kern w:val="0"/>
          <w:lang w:val="en-GB"/>
          <w14:ligatures w14:val="none"/>
        </w:rPr>
        <w:t>partial.sd</w:t>
      </w:r>
      <w:r w:rsidR="0060084D">
        <w:rPr>
          <w:rFonts w:ascii="Times New Roman" w:hAnsi="Times New Roman" w:cs="Times New Roman"/>
          <w:kern w:val="0"/>
          <w:lang w:val="en-GB"/>
          <w14:ligatures w14:val="none"/>
        </w:rPr>
        <w:t xml:space="preserve"> was set to </w:t>
      </w:r>
      <w:r w:rsidR="00E5570D">
        <w:rPr>
          <w:rFonts w:ascii="Times New Roman" w:hAnsi="Times New Roman" w:cs="Times New Roman"/>
          <w:kern w:val="0"/>
          <w:lang w:val="en-GB"/>
          <w14:ligatures w14:val="none"/>
        </w:rPr>
        <w:t>false</w:t>
      </w:r>
      <w:r w:rsidR="0060084D">
        <w:rPr>
          <w:rFonts w:ascii="Times New Roman" w:hAnsi="Times New Roman" w:cs="Times New Roman"/>
          <w:kern w:val="0"/>
          <w:lang w:val="en-GB"/>
          <w14:ligatures w14:val="none"/>
        </w:rPr>
        <w:t xml:space="preserve"> in order to </w:t>
      </w:r>
      <w:r w:rsidR="00DC43FA">
        <w:rPr>
          <w:rFonts w:ascii="Times New Roman" w:hAnsi="Times New Roman" w:cs="Times New Roman"/>
          <w:kern w:val="0"/>
          <w:lang w:val="en-GB"/>
          <w14:ligatures w14:val="none"/>
        </w:rPr>
        <w:t xml:space="preserve">multiply the model coefficients by the ratio of the standard deviations of the independent variable and the dependent variabl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75"/>
        <w:gridCol w:w="1543"/>
        <w:gridCol w:w="1540"/>
        <w:gridCol w:w="1315"/>
        <w:gridCol w:w="1858"/>
        <w:gridCol w:w="1119"/>
      </w:tblGrid>
      <w:tr w:rsidR="0043088C" w:rsidRPr="003D5731" w14:paraId="3E48B01E" w14:textId="67C217BE" w:rsidTr="0043088C">
        <w:tc>
          <w:tcPr>
            <w:tcW w:w="0" w:type="auto"/>
            <w:gridSpan w:val="6"/>
          </w:tcPr>
          <w:p w14:paraId="1C15C35F" w14:textId="2BC2DF37" w:rsidR="0043088C" w:rsidRDefault="0043088C" w:rsidP="007D2CF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plementary table 1</w:t>
            </w:r>
            <w:r w:rsidRPr="00A017B0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Pr="00F213B2">
              <w:rPr>
                <w:rFonts w:ascii="Times New Roman" w:hAnsi="Times New Roman" w:cs="Times New Roman"/>
                <w:lang w:val="en-GB"/>
              </w:rPr>
              <w:t>Standardi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F213B2">
              <w:rPr>
                <w:rFonts w:ascii="Times New Roman" w:hAnsi="Times New Roman" w:cs="Times New Roman"/>
                <w:lang w:val="en-GB"/>
              </w:rPr>
              <w:t>ed model coefficients</w:t>
            </w:r>
            <w:r>
              <w:rPr>
                <w:rFonts w:ascii="Times New Roman" w:hAnsi="Times New Roman" w:cs="Times New Roman"/>
                <w:lang w:val="en-GB"/>
              </w:rPr>
              <w:t xml:space="preserve"> for</w:t>
            </w:r>
            <w:r w:rsidRPr="00A017B0">
              <w:rPr>
                <w:rFonts w:ascii="Times New Roman" w:hAnsi="Times New Roman" w:cs="Times New Roman"/>
                <w:lang w:val="en-GB"/>
              </w:rPr>
              <w:t xml:space="preserve"> the </w:t>
            </w:r>
            <w:proofErr w:type="spellStart"/>
            <w:r w:rsidRPr="00A017B0">
              <w:rPr>
                <w:rFonts w:ascii="Times New Roman" w:hAnsi="Times New Roman" w:cs="Times New Roman"/>
                <w:lang w:val="en-GB"/>
              </w:rPr>
              <w:t>models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A017B0">
              <w:rPr>
                <w:rFonts w:ascii="Times New Roman" w:hAnsi="Times New Roman" w:cs="Times New Roman"/>
                <w:lang w:val="en-GB"/>
              </w:rPr>
              <w:t xml:space="preserve"> examining the association </w:t>
            </w:r>
            <w:r>
              <w:rPr>
                <w:rFonts w:ascii="Times New Roman" w:hAnsi="Times New Roman" w:cs="Times New Roman"/>
                <w:lang w:val="en-GB"/>
              </w:rPr>
              <w:t>of</w:t>
            </w:r>
            <w:r w:rsidRPr="00A017B0">
              <w:rPr>
                <w:rFonts w:ascii="Times New Roman" w:hAnsi="Times New Roman" w:cs="Times New Roman"/>
                <w:lang w:val="en-GB"/>
              </w:rPr>
              <w:t xml:space="preserve"> volumes of sedentary time and prolonged sedentary time </w:t>
            </w:r>
            <w:r>
              <w:rPr>
                <w:rFonts w:ascii="Times New Roman" w:hAnsi="Times New Roman" w:cs="Times New Roman"/>
                <w:lang w:val="en-GB"/>
              </w:rPr>
              <w:t>with executive functioning and short-term memory.</w:t>
            </w:r>
          </w:p>
        </w:tc>
      </w:tr>
      <w:tr w:rsidR="0043088C" w:rsidRPr="003D5731" w14:paraId="644C0CE5" w14:textId="09F4C3D8" w:rsidTr="0043088C">
        <w:tc>
          <w:tcPr>
            <w:tcW w:w="0" w:type="auto"/>
            <w:vMerge w:val="restart"/>
          </w:tcPr>
          <w:p w14:paraId="059953AE" w14:textId="77777777" w:rsidR="0043088C" w:rsidRPr="00A017B0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62BF973" w14:textId="27BD5DE7" w:rsidR="0043088C" w:rsidRPr="00A017B0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17B0">
              <w:rPr>
                <w:rFonts w:ascii="Times New Roman" w:hAnsi="Times New Roman" w:cs="Times New Roman"/>
                <w:lang w:val="en-GB"/>
              </w:rPr>
              <w:t xml:space="preserve">Spatial short-term </w:t>
            </w:r>
            <w:proofErr w:type="spellStart"/>
            <w:r w:rsidRPr="00A017B0">
              <w:rPr>
                <w:rFonts w:ascii="Times New Roman" w:hAnsi="Times New Roman" w:cs="Times New Roman"/>
                <w:lang w:val="en-GB"/>
              </w:rPr>
              <w:t>memory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</w:tcPr>
          <w:p w14:paraId="400D964E" w14:textId="0A032328" w:rsidR="0043088C" w:rsidRPr="00A017B0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17B0">
              <w:rPr>
                <w:rFonts w:ascii="Times New Roman" w:hAnsi="Times New Roman" w:cs="Times New Roman"/>
                <w:lang w:val="en-GB"/>
              </w:rPr>
              <w:t xml:space="preserve">Verbal short-term </w:t>
            </w:r>
            <w:proofErr w:type="spellStart"/>
            <w:r w:rsidRPr="00A017B0">
              <w:rPr>
                <w:rFonts w:ascii="Times New Roman" w:hAnsi="Times New Roman" w:cs="Times New Roman"/>
                <w:lang w:val="en-GB"/>
              </w:rPr>
              <w:t>memory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A017B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6755B060" w14:textId="6610E57D" w:rsidR="0043088C" w:rsidRPr="00A017B0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17B0">
              <w:rPr>
                <w:rFonts w:ascii="Times New Roman" w:hAnsi="Times New Roman" w:cs="Times New Roman"/>
                <w:lang w:val="en-GB"/>
              </w:rPr>
              <w:t xml:space="preserve">Working </w:t>
            </w:r>
            <w:proofErr w:type="spellStart"/>
            <w:r w:rsidRPr="00A017B0">
              <w:rPr>
                <w:rFonts w:ascii="Times New Roman" w:hAnsi="Times New Roman" w:cs="Times New Roman"/>
                <w:lang w:val="en-GB"/>
              </w:rPr>
              <w:t>memory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</w:tcPr>
          <w:p w14:paraId="1B6F9714" w14:textId="2D86F2D4" w:rsidR="0043088C" w:rsidRPr="00A017B0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17B0">
              <w:rPr>
                <w:rFonts w:ascii="Times New Roman" w:hAnsi="Times New Roman" w:cs="Times New Roman"/>
                <w:lang w:val="en-GB"/>
              </w:rPr>
              <w:t xml:space="preserve">Visuospatial working </w:t>
            </w:r>
            <w:proofErr w:type="spellStart"/>
            <w:r w:rsidRPr="00A017B0">
              <w:rPr>
                <w:rFonts w:ascii="Times New Roman" w:hAnsi="Times New Roman" w:cs="Times New Roman"/>
                <w:lang w:val="en-GB"/>
              </w:rPr>
              <w:t>memory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</w:tcPr>
          <w:p w14:paraId="0E09EF04" w14:textId="7EC423CE" w:rsidR="0043088C" w:rsidRPr="00A017B0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3311">
              <w:rPr>
                <w:rFonts w:ascii="Times New Roman" w:hAnsi="Times New Roman" w:cs="Times New Roman"/>
                <w:lang w:val="en-GB"/>
              </w:rPr>
              <w:t>Planning</w:t>
            </w:r>
            <w:r w:rsidRPr="00423311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</w:tr>
      <w:tr w:rsidR="0043088C" w:rsidRPr="00A017B0" w14:paraId="0F6616B0" w14:textId="2E23331D" w:rsidTr="0043088C">
        <w:tc>
          <w:tcPr>
            <w:tcW w:w="0" w:type="auto"/>
            <w:vMerge/>
          </w:tcPr>
          <w:p w14:paraId="54978FDF" w14:textId="00E82D3F" w:rsidR="0043088C" w:rsidRPr="00A017B0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0" w:type="auto"/>
            <w:gridSpan w:val="5"/>
          </w:tcPr>
          <w:p w14:paraId="176C9E07" w14:textId="0C5B9F2B" w:rsidR="0043088C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(Exponentiated) s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tandardised </w:t>
            </w:r>
            <w:r w:rsidRPr="00A017B0">
              <w:rPr>
                <w:rFonts w:ascii="Times New Roman" w:hAnsi="Times New Roman" w:cs="Times New Roman"/>
                <w:i/>
                <w:lang w:val="en-GB"/>
              </w:rPr>
              <w:t>B</w:t>
            </w:r>
          </w:p>
        </w:tc>
      </w:tr>
      <w:tr w:rsidR="0043088C" w:rsidRPr="00A017B0" w14:paraId="72436DFC" w14:textId="3CF738C0" w:rsidTr="0043088C">
        <w:tc>
          <w:tcPr>
            <w:tcW w:w="0" w:type="auto"/>
          </w:tcPr>
          <w:p w14:paraId="5A8109C5" w14:textId="532CB7CB" w:rsidR="0043088C" w:rsidRPr="00A017B0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017B0">
              <w:rPr>
                <w:rFonts w:ascii="Times New Roman" w:hAnsi="Times New Roman" w:cs="Times New Roman"/>
                <w:lang w:val="en-GB"/>
              </w:rPr>
              <w:t>Sedentary time</w:t>
            </w:r>
          </w:p>
        </w:tc>
        <w:tc>
          <w:tcPr>
            <w:tcW w:w="0" w:type="auto"/>
          </w:tcPr>
          <w:p w14:paraId="2360AE5F" w14:textId="61DE7ADF" w:rsidR="0043088C" w:rsidRPr="004051D7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051D7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0" w:type="auto"/>
          </w:tcPr>
          <w:p w14:paraId="4F0E4A41" w14:textId="2F75A144" w:rsidR="0043088C" w:rsidRPr="00810C93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D561F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0" w:type="auto"/>
          </w:tcPr>
          <w:p w14:paraId="044819AB" w14:textId="328F9FDB" w:rsidR="0043088C" w:rsidRPr="00810C93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C5D9B">
              <w:rPr>
                <w:rFonts w:ascii="Times New Roman" w:hAnsi="Times New Roman" w:cs="Times New Roman"/>
                <w:lang w:val="en-GB"/>
              </w:rPr>
              <w:t>-0.013</w:t>
            </w:r>
          </w:p>
        </w:tc>
        <w:tc>
          <w:tcPr>
            <w:tcW w:w="0" w:type="auto"/>
          </w:tcPr>
          <w:p w14:paraId="59B2D40D" w14:textId="471E0AF5" w:rsidR="0043088C" w:rsidRPr="00810C93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7676">
              <w:rPr>
                <w:rFonts w:ascii="Times New Roman" w:hAnsi="Times New Roman" w:cs="Times New Roman"/>
                <w:lang w:val="en-GB"/>
              </w:rPr>
              <w:t>0.073</w:t>
            </w:r>
          </w:p>
        </w:tc>
        <w:tc>
          <w:tcPr>
            <w:tcW w:w="0" w:type="auto"/>
          </w:tcPr>
          <w:p w14:paraId="7348FF27" w14:textId="56923352" w:rsidR="0043088C" w:rsidRPr="00810C93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3311">
              <w:rPr>
                <w:rFonts w:ascii="Times New Roman" w:hAnsi="Times New Roman" w:cs="Times New Roman"/>
                <w:lang w:val="en-GB"/>
              </w:rPr>
              <w:t>0.987</w:t>
            </w:r>
          </w:p>
        </w:tc>
      </w:tr>
      <w:tr w:rsidR="0043088C" w:rsidRPr="00A017B0" w14:paraId="4FEDD4D6" w14:textId="52718077" w:rsidTr="0043088C">
        <w:tc>
          <w:tcPr>
            <w:tcW w:w="0" w:type="auto"/>
          </w:tcPr>
          <w:p w14:paraId="1FDF5C9A" w14:textId="62CD8159" w:rsidR="0043088C" w:rsidRPr="00A017B0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17B0">
              <w:rPr>
                <w:rFonts w:ascii="Times New Roman" w:hAnsi="Times New Roman" w:cs="Times New Roman"/>
                <w:lang w:val="en-GB"/>
              </w:rPr>
              <w:t>Sedentary time spent in bouts ≥30</w:t>
            </w:r>
            <w:r>
              <w:rPr>
                <w:rFonts w:ascii="Times New Roman" w:hAnsi="Times New Roman" w:cs="Times New Roman"/>
                <w:lang w:val="en-GB"/>
              </w:rPr>
              <w:t xml:space="preserve"> minutes</w:t>
            </w:r>
            <w:r w:rsidRPr="00A017B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6F043C1" w14:textId="3AF335F3" w:rsidR="0043088C" w:rsidRPr="001D561F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10C93">
              <w:rPr>
                <w:rFonts w:ascii="Times New Roman" w:hAnsi="Times New Roman" w:cs="Times New Roman"/>
                <w:lang w:val="en-GB"/>
              </w:rPr>
              <w:t>0.139</w:t>
            </w:r>
          </w:p>
        </w:tc>
        <w:tc>
          <w:tcPr>
            <w:tcW w:w="0" w:type="auto"/>
          </w:tcPr>
          <w:p w14:paraId="5A642BB6" w14:textId="768DC1A8" w:rsidR="0043088C" w:rsidRPr="00F430E3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430E3">
              <w:rPr>
                <w:rFonts w:ascii="Times New Roman" w:hAnsi="Times New Roman" w:cs="Times New Roman"/>
                <w:lang w:val="en-GB"/>
              </w:rPr>
              <w:t>-0.012</w:t>
            </w:r>
          </w:p>
        </w:tc>
        <w:tc>
          <w:tcPr>
            <w:tcW w:w="0" w:type="auto"/>
          </w:tcPr>
          <w:p w14:paraId="64B21B6D" w14:textId="471CDCDA" w:rsidR="0043088C" w:rsidRPr="00F430E3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66F1">
              <w:rPr>
                <w:rFonts w:ascii="Times New Roman" w:hAnsi="Times New Roman" w:cs="Times New Roman"/>
                <w:lang w:val="en-GB"/>
              </w:rPr>
              <w:t>0.214</w:t>
            </w:r>
          </w:p>
        </w:tc>
        <w:tc>
          <w:tcPr>
            <w:tcW w:w="0" w:type="auto"/>
          </w:tcPr>
          <w:p w14:paraId="45DBA643" w14:textId="03D981FE" w:rsidR="0043088C" w:rsidRPr="00F430E3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9737D">
              <w:rPr>
                <w:rFonts w:ascii="Times New Roman" w:hAnsi="Times New Roman" w:cs="Times New Roman"/>
                <w:lang w:val="en-GB"/>
              </w:rPr>
              <w:t>0.059</w:t>
            </w:r>
          </w:p>
        </w:tc>
        <w:tc>
          <w:tcPr>
            <w:tcW w:w="0" w:type="auto"/>
          </w:tcPr>
          <w:p w14:paraId="675A3476" w14:textId="7B702B39" w:rsidR="0043088C" w:rsidRPr="00F430E3" w:rsidRDefault="0043088C" w:rsidP="0043088C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3311">
              <w:rPr>
                <w:rFonts w:ascii="Times New Roman" w:hAnsi="Times New Roman" w:cs="Times New Roman"/>
                <w:lang w:val="en-GB"/>
              </w:rPr>
              <w:t>0.984</w:t>
            </w:r>
          </w:p>
        </w:tc>
      </w:tr>
    </w:tbl>
    <w:p w14:paraId="5047E7AC" w14:textId="2FD94AE8" w:rsidR="00340564" w:rsidRPr="00A017B0" w:rsidRDefault="0043088C" w:rsidP="004A4F1B">
      <w:pPr>
        <w:suppressLineNumbers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N</w:t>
      </w:r>
      <w:r w:rsidR="00340564" w:rsidRPr="00A017B0">
        <w:rPr>
          <w:rFonts w:ascii="Times New Roman" w:hAnsi="Times New Roman" w:cs="Times New Roman"/>
          <w:i/>
          <w:lang w:val="en-GB"/>
        </w:rPr>
        <w:t xml:space="preserve">ote: A higher score on a cognitive task represented a better performance. </w:t>
      </w:r>
    </w:p>
    <w:p w14:paraId="718F822E" w14:textId="77777777" w:rsidR="00340564" w:rsidRPr="00A017B0" w:rsidRDefault="00340564" w:rsidP="004A4F1B">
      <w:pPr>
        <w:suppressLineNumbers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vertAlign w:val="superscript"/>
          <w:lang w:val="en-GB"/>
        </w:rPr>
        <w:t>a</w:t>
      </w:r>
      <w:r w:rsidRPr="00A017B0">
        <w:rPr>
          <w:rFonts w:ascii="Times New Roman" w:hAnsi="Times New Roman" w:cs="Times New Roman"/>
          <w:i/>
          <w:lang w:val="en-GB"/>
        </w:rPr>
        <w:t xml:space="preserve"> Model</w:t>
      </w:r>
      <w:r>
        <w:rPr>
          <w:rFonts w:ascii="Times New Roman" w:hAnsi="Times New Roman" w:cs="Times New Roman"/>
          <w:i/>
          <w:lang w:val="en-GB"/>
        </w:rPr>
        <w:t xml:space="preserve">s were </w:t>
      </w:r>
      <w:r w:rsidRPr="00A017B0">
        <w:rPr>
          <w:rFonts w:ascii="Times New Roman" w:hAnsi="Times New Roman" w:cs="Times New Roman"/>
          <w:i/>
          <w:lang w:val="en-GB"/>
        </w:rPr>
        <w:t xml:space="preserve">adjusted for age, sex, school, average sleep time and average daily volume of physical activity. </w:t>
      </w:r>
    </w:p>
    <w:p w14:paraId="2982109B" w14:textId="77777777" w:rsidR="00340564" w:rsidRDefault="00340564" w:rsidP="004A4F1B">
      <w:pPr>
        <w:suppressLineNumbers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szCs w:val="20"/>
          <w:lang w:val="en-GB"/>
        </w:rPr>
      </w:pPr>
      <w:r>
        <w:rPr>
          <w:rFonts w:ascii="Times New Roman" w:hAnsi="Times New Roman" w:cs="Times New Roman"/>
          <w:i/>
          <w:szCs w:val="20"/>
          <w:vertAlign w:val="superscript"/>
          <w:lang w:val="en-GB"/>
        </w:rPr>
        <w:t>b</w:t>
      </w:r>
      <w:r w:rsidRPr="00A017B0">
        <w:rPr>
          <w:rFonts w:ascii="Times New Roman" w:hAnsi="Times New Roman" w:cs="Times New Roman"/>
          <w:i/>
          <w:szCs w:val="20"/>
          <w:lang w:val="en-GB"/>
        </w:rPr>
        <w:t xml:space="preserve"> A model with gaussian variance and identity link function was selected. </w:t>
      </w:r>
    </w:p>
    <w:p w14:paraId="7DC3C161" w14:textId="32AE597A" w:rsidR="00340564" w:rsidRPr="00B80C80" w:rsidRDefault="00340564" w:rsidP="004A4F1B">
      <w:pPr>
        <w:suppressLineNumbers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szCs w:val="20"/>
          <w:lang w:val="en-GB"/>
        </w:rPr>
      </w:pPr>
      <w:r>
        <w:rPr>
          <w:rFonts w:ascii="Times New Roman" w:hAnsi="Times New Roman" w:cs="Times New Roman"/>
          <w:i/>
          <w:szCs w:val="20"/>
          <w:vertAlign w:val="superscript"/>
          <w:lang w:val="en-GB"/>
        </w:rPr>
        <w:t>c</w:t>
      </w:r>
      <w:r w:rsidRPr="00A017B0">
        <w:rPr>
          <w:rFonts w:ascii="Times New Roman" w:hAnsi="Times New Roman" w:cs="Times New Roman"/>
          <w:i/>
          <w:szCs w:val="20"/>
          <w:lang w:val="en-GB"/>
        </w:rPr>
        <w:t xml:space="preserve"> A negative binomial variance function with a log link function was selected and resulting estimates were exponentiated</w:t>
      </w:r>
      <w:r w:rsidR="00E5570D">
        <w:rPr>
          <w:rFonts w:ascii="Times New Roman" w:hAnsi="Times New Roman" w:cs="Times New Roman"/>
          <w:i/>
          <w:szCs w:val="20"/>
          <w:lang w:val="en-GB"/>
        </w:rPr>
        <w:t>.</w:t>
      </w:r>
    </w:p>
    <w:sectPr w:rsidR="00340564" w:rsidRPr="00B80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74146"/>
    <w:multiLevelType w:val="hybridMultilevel"/>
    <w:tmpl w:val="D0EED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6932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079"/>
    <w:rsid w:val="0000343F"/>
    <w:rsid w:val="00015D70"/>
    <w:rsid w:val="00047F6E"/>
    <w:rsid w:val="00057A31"/>
    <w:rsid w:val="000728E3"/>
    <w:rsid w:val="000C5D9B"/>
    <w:rsid w:val="000D1079"/>
    <w:rsid w:val="00180347"/>
    <w:rsid w:val="001B4A53"/>
    <w:rsid w:val="001C7B5C"/>
    <w:rsid w:val="001D561F"/>
    <w:rsid w:val="002370A2"/>
    <w:rsid w:val="002632AF"/>
    <w:rsid w:val="002E669F"/>
    <w:rsid w:val="00340564"/>
    <w:rsid w:val="003E32D7"/>
    <w:rsid w:val="003E54B6"/>
    <w:rsid w:val="004051D7"/>
    <w:rsid w:val="00412E17"/>
    <w:rsid w:val="00423311"/>
    <w:rsid w:val="0043088C"/>
    <w:rsid w:val="004545C0"/>
    <w:rsid w:val="00490640"/>
    <w:rsid w:val="004A4F1B"/>
    <w:rsid w:val="004B2486"/>
    <w:rsid w:val="00566508"/>
    <w:rsid w:val="005D7676"/>
    <w:rsid w:val="005E2E0A"/>
    <w:rsid w:val="005E3205"/>
    <w:rsid w:val="0060084D"/>
    <w:rsid w:val="006B4A4A"/>
    <w:rsid w:val="006C643C"/>
    <w:rsid w:val="00714CCB"/>
    <w:rsid w:val="007666F1"/>
    <w:rsid w:val="007752B6"/>
    <w:rsid w:val="00776877"/>
    <w:rsid w:val="00794209"/>
    <w:rsid w:val="0079737D"/>
    <w:rsid w:val="007A5AB6"/>
    <w:rsid w:val="007E6009"/>
    <w:rsid w:val="007F6D30"/>
    <w:rsid w:val="00810C93"/>
    <w:rsid w:val="008307FE"/>
    <w:rsid w:val="00835BB1"/>
    <w:rsid w:val="00892BD6"/>
    <w:rsid w:val="00895905"/>
    <w:rsid w:val="00897F77"/>
    <w:rsid w:val="008D18AA"/>
    <w:rsid w:val="00925C25"/>
    <w:rsid w:val="009803A4"/>
    <w:rsid w:val="009947B2"/>
    <w:rsid w:val="009B5B96"/>
    <w:rsid w:val="009D4F02"/>
    <w:rsid w:val="009D7556"/>
    <w:rsid w:val="009E4BDA"/>
    <w:rsid w:val="009E6A1D"/>
    <w:rsid w:val="00A64A15"/>
    <w:rsid w:val="00A9680F"/>
    <w:rsid w:val="00AD613D"/>
    <w:rsid w:val="00B0104C"/>
    <w:rsid w:val="00B02691"/>
    <w:rsid w:val="00B24B2C"/>
    <w:rsid w:val="00B54BCC"/>
    <w:rsid w:val="00B80C80"/>
    <w:rsid w:val="00C3108A"/>
    <w:rsid w:val="00C35B3E"/>
    <w:rsid w:val="00C50AAF"/>
    <w:rsid w:val="00C512A3"/>
    <w:rsid w:val="00C77C52"/>
    <w:rsid w:val="00C92896"/>
    <w:rsid w:val="00CC6565"/>
    <w:rsid w:val="00CF235F"/>
    <w:rsid w:val="00CF44F4"/>
    <w:rsid w:val="00D86F99"/>
    <w:rsid w:val="00DB4064"/>
    <w:rsid w:val="00DC43FA"/>
    <w:rsid w:val="00DC77A9"/>
    <w:rsid w:val="00DF772E"/>
    <w:rsid w:val="00E5570D"/>
    <w:rsid w:val="00E601A5"/>
    <w:rsid w:val="00E92834"/>
    <w:rsid w:val="00EA1B3A"/>
    <w:rsid w:val="00EB7CDD"/>
    <w:rsid w:val="00F213B2"/>
    <w:rsid w:val="00F430E3"/>
    <w:rsid w:val="00FB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A0E5D"/>
  <w15:chartTrackingRefBased/>
  <w15:docId w15:val="{5CA0AC40-AADA-413B-8577-FDA15DC0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B5B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BE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B02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jstalinea">
    <w:name w:val="List Paragraph"/>
    <w:basedOn w:val="Standaard"/>
    <w:uiPriority w:val="34"/>
    <w:qFormat/>
    <w:rsid w:val="00E601A5"/>
    <w:pPr>
      <w:ind w:left="720"/>
      <w:contextualSpacing/>
    </w:pPr>
  </w:style>
  <w:style w:type="table" w:styleId="Tabelraster">
    <w:name w:val="Table Grid"/>
    <w:basedOn w:val="Standaardtabel"/>
    <w:uiPriority w:val="39"/>
    <w:rsid w:val="008307FE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370A2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14C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14C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14CC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4CC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4CCB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uiPriority w:val="9"/>
    <w:rsid w:val="009B5B9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BE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2E669F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E66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 Oeckel</dc:creator>
  <cp:keywords/>
  <dc:description/>
  <cp:lastModifiedBy>Veerle Van Oeckel</cp:lastModifiedBy>
  <cp:revision>5</cp:revision>
  <dcterms:created xsi:type="dcterms:W3CDTF">2024-01-11T09:15:00Z</dcterms:created>
  <dcterms:modified xsi:type="dcterms:W3CDTF">2024-01-18T09:11:00Z</dcterms:modified>
</cp:coreProperties>
</file>